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97"/>
        <w:gridCol w:w="2753"/>
        <w:gridCol w:w="1350"/>
        <w:gridCol w:w="1101"/>
        <w:gridCol w:w="436"/>
        <w:gridCol w:w="1054"/>
        <w:gridCol w:w="1066"/>
        <w:gridCol w:w="1004"/>
        <w:gridCol w:w="1099"/>
      </w:tblGrid>
      <w:tr w:rsidR="003F02D0" w:rsidRPr="00655283" w14:paraId="41B65B97" w14:textId="77777777" w:rsidTr="0011192F">
        <w:trPr>
          <w:trHeight w:val="288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DE77" w14:textId="36277EA1" w:rsidR="003F02D0" w:rsidRPr="00655283" w:rsidRDefault="003F02D0" w:rsidP="00655283">
            <w:pPr>
              <w:spacing w:after="0" w:line="240" w:lineRule="auto"/>
              <w:rPr>
                <w:rFonts w:eastAsia="Times New Roman" w:cstheme="minorHAnsi"/>
              </w:rPr>
            </w:pPr>
            <w:bookmarkStart w:id="0" w:name="_Hlk45635767"/>
            <w:r w:rsidRPr="00655283">
              <w:rPr>
                <w:rFonts w:eastAsia="Times New Roman" w:cstheme="minorHAnsi"/>
                <w:b/>
                <w:bCs/>
              </w:rPr>
              <w:t>S</w:t>
            </w:r>
            <w:r w:rsidR="004C4B99">
              <w:rPr>
                <w:rFonts w:eastAsia="Times New Roman" w:cstheme="minorHAnsi"/>
                <w:b/>
                <w:bCs/>
              </w:rPr>
              <w:t>7</w:t>
            </w:r>
            <w:r>
              <w:rPr>
                <w:rFonts w:eastAsia="Times New Roman" w:cstheme="minorHAnsi"/>
                <w:b/>
                <w:bCs/>
              </w:rPr>
              <w:t xml:space="preserve"> Table</w:t>
            </w:r>
            <w:r w:rsidRPr="00655283">
              <w:rPr>
                <w:rFonts w:eastAsia="Times New Roman" w:cstheme="minorHAnsi"/>
                <w:b/>
                <w:bCs/>
              </w:rPr>
              <w:t>. Results from MLM predicting out of school friendships</w:t>
            </w:r>
            <w:bookmarkEnd w:id="0"/>
            <w:r>
              <w:rPr>
                <w:rFonts w:eastAsia="Times New Roman" w:cstheme="minorHAnsi"/>
                <w:b/>
                <w:bCs/>
              </w:rPr>
              <w:t xml:space="preserve"> with parental monitoring x</w:t>
            </w:r>
            <w:r w:rsidR="0012386E">
              <w:rPr>
                <w:rFonts w:eastAsia="Times New Roman" w:cstheme="minorHAnsi"/>
                <w:b/>
                <w:bCs/>
              </w:rPr>
              <w:t xml:space="preserve"> neighborhood</w:t>
            </w:r>
            <w:r>
              <w:rPr>
                <w:rFonts w:eastAsia="Times New Roman" w:cstheme="minorHAnsi"/>
                <w:b/>
                <w:bCs/>
              </w:rPr>
              <w:t xml:space="preserve"> inequality </w:t>
            </w:r>
          </w:p>
        </w:tc>
      </w:tr>
      <w:tr w:rsidR="00340178" w:rsidRPr="00655283" w14:paraId="22518D28" w14:textId="77777777" w:rsidTr="0011192F">
        <w:trPr>
          <w:trHeight w:val="288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79F7" w14:textId="77777777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9E7E" w14:textId="77777777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3698" w14:textId="7B530B85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Estimat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317F" w14:textId="7AE31A80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AB88" w14:textId="77777777" w:rsidR="00655283" w:rsidRPr="00655283" w:rsidRDefault="00655283" w:rsidP="0059681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z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4472" w14:textId="77777777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p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7A31" w14:textId="77777777" w:rsidR="00655283" w:rsidRPr="00655283" w:rsidRDefault="00655283" w:rsidP="000F076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</w:rPr>
              <w:t>CI</w:t>
            </w:r>
          </w:p>
        </w:tc>
      </w:tr>
      <w:tr w:rsidR="0011192F" w:rsidRPr="00655283" w14:paraId="169A48D0" w14:textId="77777777" w:rsidTr="0011192F">
        <w:trPr>
          <w:trHeight w:val="324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BFA" w14:textId="19B78021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447F" w14:textId="3C8FF5C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0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B56" w14:textId="55E1A47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DB" w14:textId="5478077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5.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3B1" w14:textId="37844CD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CB0" w14:textId="49C6254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F68" w14:textId="52337E4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9</w:t>
            </w:r>
          </w:p>
        </w:tc>
      </w:tr>
      <w:tr w:rsidR="0011192F" w:rsidRPr="00655283" w14:paraId="084FBA5C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5F2" w14:textId="2DE6DB38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81799" w14:textId="41B29225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FB9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F90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B9B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0069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39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5B859DF1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F3B" w14:textId="7704A059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0309" w14:textId="180D44F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65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39A1" w14:textId="4EA3691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24C" w14:textId="04F1F6F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8EA" w14:textId="46EF8DA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88B" w14:textId="6C22B22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6AD" w14:textId="6670232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60</w:t>
            </w:r>
          </w:p>
        </w:tc>
      </w:tr>
      <w:tr w:rsidR="0011192F" w:rsidRPr="00655283" w14:paraId="40930D4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140" w14:textId="7E7C00C9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0E6" w14:textId="3A1D71D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0CA" w14:textId="37952CA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B2D" w14:textId="5C43C3A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6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65C" w14:textId="6D672BC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F88" w14:textId="1ADF333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4C4" w14:textId="6DAD7BB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2</w:t>
            </w:r>
          </w:p>
        </w:tc>
      </w:tr>
      <w:tr w:rsidR="0011192F" w:rsidRPr="00655283" w14:paraId="3F04AECC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21B6" w14:textId="33703B27" w:rsidR="0011192F" w:rsidRDefault="0011192F" w:rsidP="0011192F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mothe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1E3B" w14:textId="739A2400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927A" w14:textId="7B641639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3262" w14:textId="49B57D38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87D5" w14:textId="5291B891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D2FE" w14:textId="3B6269BE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213C" w14:textId="497F7A69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</w:tr>
      <w:tr w:rsidR="0011192F" w:rsidRPr="00655283" w14:paraId="419C1A75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F22C" w14:textId="0AA4E2A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clubs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5BD3" w14:textId="2694D6C4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C79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A3C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630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9D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DE2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7D3ACE9C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CECD" w14:textId="6E1BAFA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cademic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F37" w14:textId="253EB20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20E" w14:textId="5115DDA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250" w14:textId="2AC607D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162" w14:textId="270E430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7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336" w14:textId="2A2FD5B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6D11" w14:textId="5FA5BA6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2</w:t>
            </w:r>
          </w:p>
        </w:tc>
      </w:tr>
      <w:tr w:rsidR="0011192F" w:rsidRPr="00655283" w14:paraId="2494F4D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21AB" w14:textId="46A2F02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spo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5A5" w14:textId="1E1F3E0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3B0" w14:textId="72FC7DE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498" w14:textId="2C9C443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639" w14:textId="26FF006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BBA" w14:textId="0725804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24C" w14:textId="294CCF6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</w:tr>
      <w:tr w:rsidR="0011192F" w:rsidRPr="00655283" w14:paraId="68DA90E0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5D5" w14:textId="45D9FCF6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22D" w14:textId="2733BFE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8239" w14:textId="2D2D988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CE5" w14:textId="07890E3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561" w14:textId="118D201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B33" w14:textId="369E8A5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CFDF" w14:textId="308AECF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6</w:t>
            </w:r>
          </w:p>
        </w:tc>
      </w:tr>
      <w:tr w:rsidR="0011192F" w:rsidRPr="00655283" w14:paraId="0729D41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CAD" w14:textId="22ED5844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ther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086" w14:textId="2ACD318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695" w14:textId="5AA8E52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AEC" w14:textId="660F5E3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7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80B" w14:textId="3EE4C41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C55" w14:textId="7EB3D29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DE1" w14:textId="1CA7626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</w:tr>
      <w:tr w:rsidR="0011192F" w:rsidRPr="00655283" w14:paraId="676572B0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726" w14:textId="5EDB3D5F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AA83C" w14:textId="5B3B7E11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E7E2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3AA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AD5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81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25E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3D4F49D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C007" w14:textId="5D803385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7D8" w14:textId="5C0B06C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285D" w14:textId="0F5B41A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B08" w14:textId="2FC11B5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42E" w14:textId="6FC4695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D1F" w14:textId="190F56E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1E2" w14:textId="166872D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11192F" w:rsidRPr="00655283" w14:paraId="6A3E6190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65D" w14:textId="133B4F35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atho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347" w14:textId="59D8451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3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E4C" w14:textId="018A51A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BD6" w14:textId="3322803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E5F6" w14:textId="133315D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D13" w14:textId="0C15018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B60" w14:textId="0EE9781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11</w:t>
            </w:r>
          </w:p>
        </w:tc>
      </w:tr>
      <w:tr w:rsidR="0011192F" w:rsidRPr="00655283" w14:paraId="4FE33E18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A49" w14:textId="7BF1C17D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ivate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6EB7" w14:textId="760B78B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7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769" w14:textId="4F28D63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465" w14:textId="1F165B9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8AF1" w14:textId="79843FE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141" w14:textId="05AC348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1E46" w14:textId="3447831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83</w:t>
            </w:r>
          </w:p>
        </w:tc>
      </w:tr>
      <w:tr w:rsidR="0011192F" w:rsidRPr="00655283" w14:paraId="1BA1649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F050" w14:textId="75E7647D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to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5D9" w14:textId="2E3F73B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82D" w14:textId="1547E91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817" w14:textId="6EF672C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9DA" w14:textId="0C434B5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5AF" w14:textId="3069852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D38" w14:textId="36436B8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51</w:t>
            </w:r>
          </w:p>
        </w:tc>
      </w:tr>
      <w:tr w:rsidR="0011192F" w:rsidRPr="00655283" w14:paraId="0F7D48A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0C0" w14:textId="3CF56BA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tandard deviation of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DF2" w14:textId="0DC0BED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F99" w14:textId="7E87831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C87" w14:textId="0526E20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682" w14:textId="6B5D839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D4C" w14:textId="0243B4B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ECD" w14:textId="5865BE8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</w:tr>
      <w:tr w:rsidR="0011192F" w:rsidRPr="00655283" w14:paraId="2C5FF43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351" w14:textId="4FB68514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F2A" w14:textId="5BB61D6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8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7F2" w14:textId="4CA5295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902" w14:textId="2E18F28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9B8" w14:textId="66BE852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BC2" w14:textId="279D53E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6B3D" w14:textId="0776D52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</w:tr>
      <w:tr w:rsidR="0011192F" w:rsidRPr="00655283" w14:paraId="7E9C8BE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C4C" w14:textId="2AE2F16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3294" w14:textId="324FEA10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BFA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B88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7F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CE5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D55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39CA0DDC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95B" w14:textId="2D807CF6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469" w14:textId="75236C4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649" w14:textId="356AF6E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374" w14:textId="0FCFC61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72E" w14:textId="0DB6C83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19E" w14:textId="2D29B51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CD3" w14:textId="405EA0A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80</w:t>
            </w:r>
          </w:p>
        </w:tc>
      </w:tr>
      <w:tr w:rsidR="0011192F" w:rsidRPr="00655283" w14:paraId="453B258F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748" w14:textId="05C0FDE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Mutuality 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E24" w14:textId="5748640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0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B69" w14:textId="2BF58A6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4B0" w14:textId="790C8EC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7F5" w14:textId="146F3A3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64C" w14:textId="67C3E1B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A8B6" w14:textId="7255FBB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842</w:t>
            </w:r>
          </w:p>
        </w:tc>
      </w:tr>
      <w:tr w:rsidR="0011192F" w:rsidRPr="00655283" w14:paraId="6585E3F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7D1" w14:textId="1C95F66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ize of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0BD" w14:textId="6DF095E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4E5" w14:textId="3ED0AFE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4EA" w14:textId="06BDA04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1D1" w14:textId="34E0434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A3B" w14:textId="5D1DE2C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1F7" w14:textId="12100CB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11192F" w:rsidRPr="00655283" w14:paraId="4B3862C8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C06" w14:textId="07957575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rsona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C039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C017" w14:textId="0223C568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D20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E9B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56B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67A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0E2EE18B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20A" w14:textId="07482AC4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-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C3E" w14:textId="0DEE7B9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B7F" w14:textId="5888F7C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117" w14:textId="17E85DA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CD7" w14:textId="52AEA7A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166" w14:textId="1FB0EF8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2FDC" w14:textId="32335EA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11192F" w:rsidRPr="00655283" w14:paraId="77BD91C0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413" w14:textId="1113ECEF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ac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entr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7AF" w14:textId="636F81C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2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2B0" w14:textId="75C94DA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A08" w14:textId="2A5B4DA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4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48E" w14:textId="346BB93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8A6" w14:textId="65F408B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2B4" w14:textId="2FE64D1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2</w:t>
            </w:r>
          </w:p>
        </w:tc>
      </w:tr>
      <w:tr w:rsidR="0011192F" w:rsidRPr="00655283" w14:paraId="42C52EF6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773" w14:textId="6DD164E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sonal network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4A0" w14:textId="0A103D2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3C3" w14:textId="218AA52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06B" w14:textId="29C481B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E3E" w14:textId="7A2175C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6A7" w14:textId="1723B59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E3E" w14:textId="5DB1767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6</w:t>
            </w:r>
          </w:p>
        </w:tc>
      </w:tr>
      <w:tr w:rsidR="0011192F" w:rsidRPr="00655283" w14:paraId="00EC5A36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CBF" w14:textId="27EC74C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78BF" w14:textId="6B430616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0803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FA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4DC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8CB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AAA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64A19DD6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3EA" w14:textId="55B33E3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Economic ine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79F" w14:textId="1C10C2A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C43" w14:textId="67BD18A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DB3" w14:textId="710C8A8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5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381" w14:textId="6DE1E7A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FC8" w14:textId="780FF0F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647" w14:textId="107E9D0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11192F" w:rsidRPr="00655283" w14:paraId="4EF4662E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819" w14:textId="614D09B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C81" w14:textId="1816241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92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709" w14:textId="0C2F75A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AA0" w14:textId="0CAFB2A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43E" w14:textId="04AFA2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09A" w14:textId="316308C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402" w14:textId="32A8731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9</w:t>
            </w:r>
          </w:p>
        </w:tc>
      </w:tr>
      <w:tr w:rsidR="0011192F" w:rsidRPr="00655283" w14:paraId="23E98E21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CA75" w14:textId="6524EECF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esidential st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283" w14:textId="3D5FE2B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BA5" w14:textId="0713AB9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CAE" w14:textId="46CDA1C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A7B" w14:textId="4E691FB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E29" w14:textId="4C271AB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DB1" w14:textId="2403EBD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11192F" w:rsidRPr="00655283" w14:paraId="5F07253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FC9" w14:textId="4C838B2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opulation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15E" w14:textId="4386319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AB2" w14:textId="0EE7B50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FEA" w14:textId="53AE34A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A97" w14:textId="4361C7B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999" w14:textId="737B447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289" w14:textId="20F19B7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11192F" w:rsidRPr="00655283" w14:paraId="5FC9F7E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0CB" w14:textId="55B81DD8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85C" w14:textId="0FF2F82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F99" w14:textId="4E8CAED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C4A" w14:textId="7094575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887" w14:textId="1C9FF08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E1E" w14:textId="76F8087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541" w14:textId="6541C87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6</w:t>
            </w:r>
          </w:p>
        </w:tc>
      </w:tr>
      <w:tr w:rsidR="0011192F" w:rsidRPr="00655283" w14:paraId="6F9C711E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3F0" w14:textId="78FCBEB0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F67" w14:textId="2AEC928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DDE" w14:textId="168B86E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D343" w14:textId="2943CE2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B00" w14:textId="4DBBFF8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88A" w14:textId="687E2FB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24C" w14:textId="400B529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5</w:t>
            </w:r>
          </w:p>
        </w:tc>
      </w:tr>
      <w:tr w:rsidR="0011192F" w:rsidRPr="00655283" w14:paraId="5870E4D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EFD" w14:textId="70D57D68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roportion 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9BF" w14:textId="2A899C1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4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C6B" w14:textId="1FAF9F3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4C5" w14:textId="21E73A1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C2B" w14:textId="084FDEE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B82C" w14:textId="1DC8D39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5ED" w14:textId="3803FF8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9</w:t>
            </w:r>
          </w:p>
        </w:tc>
      </w:tr>
      <w:tr w:rsidR="0011192F" w:rsidRPr="00655283" w14:paraId="72B81389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B708" w14:textId="0C6F2F9F" w:rsidR="0011192F" w:rsidRDefault="0011192F" w:rsidP="0011192F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portion Other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942E" w14:textId="20829C1D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A697" w14:textId="4DABC499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CEB0" w14:textId="51A20709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1BFE" w14:textId="4FF4BBDC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A1E2" w14:textId="7AD7CDB8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474C" w14:textId="43FC1423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</w:tr>
      <w:tr w:rsidR="0011192F" w:rsidRPr="00655283" w14:paraId="06464943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789" w14:textId="0A4A6A5D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acial/ethnic heterogene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0C1" w14:textId="009A248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469" w14:textId="209D490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335" w14:textId="11DE533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188" w14:textId="2159A01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0F8" w14:textId="10BBE5E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FE2" w14:textId="3EEEBD8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0</w:t>
            </w:r>
          </w:p>
        </w:tc>
      </w:tr>
      <w:tr w:rsidR="0011192F" w:rsidRPr="00655283" w14:paraId="142A75B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FBE" w14:textId="17C87E4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cent foreign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2E7" w14:textId="46A9310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A75" w14:textId="7C18431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95E" w14:textId="37C7767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433" w14:textId="22B0C39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9554" w14:textId="724C095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852" w14:textId="6210F4D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11192F" w:rsidRPr="00655283" w14:paraId="31943202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A8D" w14:textId="4B30B6CC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543B" w14:textId="2A119F76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2D1B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E33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8C2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FDE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3A1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188C0BF9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589" w14:textId="33A17608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D7C" w14:textId="4A0CB44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65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80A" w14:textId="5A84853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B0E2" w14:textId="3D8760E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8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8E3" w14:textId="3DE4C6D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B71" w14:textId="5E9415C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2C2" w14:textId="71F91B6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88</w:t>
            </w:r>
          </w:p>
        </w:tc>
      </w:tr>
      <w:tr w:rsidR="0011192F" w:rsidRPr="00655283" w14:paraId="3A4C75C6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9DF" w14:textId="4907E13E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DC8" w14:textId="43BBF39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F78" w14:textId="7EAB9B7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1F5" w14:textId="36E8D85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8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2CC" w14:textId="57B184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354" w14:textId="69D2866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D1F" w14:textId="1169EB9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9</w:t>
            </w:r>
          </w:p>
        </w:tc>
      </w:tr>
      <w:tr w:rsidR="0011192F" w:rsidRPr="00655283" w14:paraId="185315A3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7FD" w14:textId="7977389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468" w14:textId="7D5ADCA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6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80C" w14:textId="3B38F0B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C06" w14:textId="268B67D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FF3" w14:textId="55F0EA5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B17" w14:textId="36804AD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94B6" w14:textId="5FF1596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25</w:t>
            </w:r>
          </w:p>
        </w:tc>
      </w:tr>
      <w:tr w:rsidR="0011192F" w:rsidRPr="00655283" w14:paraId="16C33032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667E" w14:textId="339511F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19A" w14:textId="369E8C1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3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2C4" w14:textId="5D097F4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087" w14:textId="7228707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7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776" w14:textId="315FC28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3C8" w14:textId="1AD2525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113" w14:textId="69EAA8C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70</w:t>
            </w:r>
          </w:p>
        </w:tc>
      </w:tr>
      <w:tr w:rsidR="0011192F" w:rsidRPr="00655283" w14:paraId="2D9A6044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C3D6" w14:textId="2D8EC6E3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A729" w14:textId="5580535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1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8F22" w14:textId="211877A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F0E1" w14:textId="01ED41A8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C64D" w14:textId="43228D7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3449" w14:textId="1A21B89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DD30" w14:textId="015AD7C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6</w:t>
            </w:r>
          </w:p>
        </w:tc>
      </w:tr>
      <w:tr w:rsidR="0011192F" w:rsidRPr="00655283" w14:paraId="68112EF0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B4E" w14:textId="6B75A239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191" w14:textId="35CD960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5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689" w14:textId="79BAFEF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DF7" w14:textId="62296B0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831" w14:textId="157AFF2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0C3" w14:textId="7B0EB81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52F" w14:textId="17B85FA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1</w:t>
            </w:r>
          </w:p>
        </w:tc>
      </w:tr>
      <w:tr w:rsidR="0011192F" w:rsidRPr="00655283" w14:paraId="57DEC735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87B" w14:textId="5B7D94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B14" w14:textId="7EA9E19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88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CF9" w14:textId="58716C51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5ED" w14:textId="6BFB466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B26" w14:textId="59AD847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9C8" w14:textId="28DC25B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391" w14:textId="16A238C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2</w:t>
            </w:r>
          </w:p>
        </w:tc>
      </w:tr>
      <w:tr w:rsidR="0011192F" w:rsidRPr="00655283" w14:paraId="439AA678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2BAD" w14:textId="256D9D5D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Years in this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324" w14:textId="5C8785A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E3A" w14:textId="7E746DB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48B" w14:textId="7071BFD2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A6E" w14:textId="546150D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82C" w14:textId="24B97C45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D5A" w14:textId="2B8BDD3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62</w:t>
            </w:r>
          </w:p>
        </w:tc>
      </w:tr>
      <w:tr w:rsidR="0011192F" w:rsidRPr="003F02D0" w14:paraId="59B9BCBA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4384" w14:textId="0F7D7139" w:rsidR="0011192F" w:rsidRPr="003F02D0" w:rsidRDefault="0011192F" w:rsidP="0011192F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12DE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A87E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9515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2004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2E0B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27C0" w14:textId="77777777" w:rsidR="0011192F" w:rsidRPr="003F02D0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</w:tr>
      <w:tr w:rsidR="0011192F" w:rsidRPr="00655283" w14:paraId="3FB0765D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176F" w14:textId="2D4EE2BB" w:rsidR="0011192F" w:rsidRDefault="0011192F" w:rsidP="0011192F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monitoring x Economic ine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C7E2" w14:textId="76B08091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E951" w14:textId="1B20F6A5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9574" w14:textId="3695A92D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697E" w14:textId="48F4F886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E542" w14:textId="06949A13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F0B1" w14:textId="0777836D" w:rsidR="0011192F" w:rsidRDefault="0011192F" w:rsidP="0011192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</w:tr>
      <w:tr w:rsidR="0011192F" w:rsidRPr="00655283" w14:paraId="3A317724" w14:textId="77777777" w:rsidTr="000F076E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7AC" w14:textId="1C58E9B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8BF" w14:textId="3F7CC77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92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0E5" w14:textId="01637CD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328" w14:textId="2ADDBE6F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A03" w14:textId="74EA72E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EE5" w14:textId="12174CB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6DCE" w14:textId="01CC67F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48</w:t>
            </w:r>
          </w:p>
        </w:tc>
      </w:tr>
      <w:tr w:rsidR="0011192F" w:rsidRPr="00655283" w14:paraId="5C9E9A10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AEF" w14:textId="2E56C179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17E9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B41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CA3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2C1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24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14D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6F1DE3AF" w14:textId="77777777" w:rsidTr="000F076E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E674" w14:textId="77E80E3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B4C" w14:textId="01DBE89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D33" w14:textId="15623640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F62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DD5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D2A" w14:textId="55C809CB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69B" w14:textId="2A11BD06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04</w:t>
            </w:r>
          </w:p>
        </w:tc>
      </w:tr>
      <w:tr w:rsidR="0011192F" w:rsidRPr="00655283" w14:paraId="7A719F7E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66F" w14:textId="183FED53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5E2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F14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565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971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784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946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68A074AA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A666" w14:textId="40B65ABA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A2F" w14:textId="176D0A4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0102.1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2E8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BFC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B1C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E9D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4C7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1F0460EB" w14:textId="77777777" w:rsidTr="000F076E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DCF" w14:textId="6F7BEE6B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58A" w14:textId="5A71EA9E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317.53 (39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F84C" w14:textId="0ABCC384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D3F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0FF" w14:textId="17EDD6E9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FCD" w14:textId="77777777" w:rsidR="0011192F" w:rsidRPr="00655283" w:rsidRDefault="0011192F" w:rsidP="0011192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F8C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66E8C705" w14:textId="77777777" w:rsidTr="0079286D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FCC" w14:textId="17872332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FF8" w14:textId="4CDD9FCD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1,674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30A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6738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F37" w14:textId="77777777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BCD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180" w14:textId="7777777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1192F" w:rsidRPr="00655283" w14:paraId="0949106E" w14:textId="77777777" w:rsidTr="0011192F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FDC3" w14:textId="09EF7BE5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C762" w14:textId="5627F31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AE27" w14:textId="5ECD1EDC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E6CE" w14:textId="0B715E33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6878" w14:textId="48D827CA" w:rsidR="0011192F" w:rsidRPr="00655283" w:rsidRDefault="0011192F" w:rsidP="001119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9231" w14:textId="42CC5C7F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5065" w14:textId="26A74BD7" w:rsidR="0011192F" w:rsidRPr="00655283" w:rsidRDefault="0011192F" w:rsidP="0011192F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2037E1" w:rsidRPr="002037E1" w14:paraId="295C5E5F" w14:textId="77777777" w:rsidTr="0011192F">
        <w:trPr>
          <w:trHeight w:val="288"/>
        </w:trPr>
        <w:tc>
          <w:tcPr>
            <w:tcW w:w="12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F3BC" w14:textId="0933A8F5" w:rsidR="002037E1" w:rsidRPr="002037E1" w:rsidRDefault="002037E1" w:rsidP="00203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7E1">
              <w:rPr>
                <w:rFonts w:ascii="Calibri" w:eastAsia="Times New Roman" w:hAnsi="Calibri" w:cs="Calibri"/>
                <w:i/>
                <w:iCs/>
                <w:color w:val="000000"/>
              </w:rPr>
              <w:t>Note</w:t>
            </w:r>
            <w:r w:rsidRPr="002037E1">
              <w:rPr>
                <w:rFonts w:ascii="Calibri" w:eastAsia="Times New Roman" w:hAnsi="Calibri" w:cs="Calibri"/>
                <w:color w:val="000000"/>
              </w:rPr>
              <w:t>. Values estimated using a mixed effects negative binomial regression.</w:t>
            </w:r>
            <w:r w:rsidR="0011192F" w:rsidRPr="0011192F">
              <w:rPr>
                <w:rFonts w:ascii="Calibri" w:eastAsia="Times New Roman" w:hAnsi="Calibri" w:cs="Calibri"/>
                <w:color w:val="000000"/>
              </w:rPr>
              <w:t xml:space="preserve"> Average distance to school and average distance between students in school measures rescaled (divided by 100,000).</w:t>
            </w:r>
          </w:p>
        </w:tc>
      </w:tr>
      <w:tr w:rsidR="002037E1" w:rsidRPr="002037E1" w14:paraId="43A01735" w14:textId="77777777" w:rsidTr="000F076E">
        <w:trPr>
          <w:gridAfter w:val="5"/>
          <w:wAfter w:w="4659" w:type="dxa"/>
          <w:trHeight w:val="324"/>
        </w:trPr>
        <w:tc>
          <w:tcPr>
            <w:tcW w:w="83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BA4" w14:textId="57B1CEA3" w:rsidR="002037E1" w:rsidRPr="002037E1" w:rsidRDefault="002037E1" w:rsidP="00203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7E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2037E1">
              <w:rPr>
                <w:rFonts w:ascii="Calibri" w:eastAsia="Times New Roman" w:hAnsi="Calibri" w:cs="Calibri"/>
                <w:color w:val="000000"/>
              </w:rPr>
              <w:t xml:space="preserve"> ICC estimate from a linear mixed model is </w:t>
            </w:r>
            <w:r w:rsidR="0011192F" w:rsidRPr="0011192F">
              <w:rPr>
                <w:rFonts w:ascii="Calibri" w:eastAsia="Times New Roman" w:hAnsi="Calibri" w:cs="Calibri"/>
                <w:color w:val="000000"/>
              </w:rPr>
              <w:t>0.036 (standard error = 0.005</w:t>
            </w:r>
            <w:r w:rsidRPr="002037E1">
              <w:rPr>
                <w:rFonts w:ascii="Calibri" w:eastAsia="Times New Roman" w:hAnsi="Calibri" w:cs="Calibri"/>
                <w:color w:val="000000"/>
              </w:rPr>
              <w:t>).</w:t>
            </w:r>
          </w:p>
        </w:tc>
      </w:tr>
    </w:tbl>
    <w:p w14:paraId="01EEFAC9" w14:textId="77777777" w:rsidR="003F02D0" w:rsidRPr="00AB1774" w:rsidRDefault="003F02D0" w:rsidP="00596819">
      <w:pPr>
        <w:rPr>
          <w:rFonts w:cstheme="minorHAnsi"/>
          <w:b/>
          <w:bCs/>
        </w:rPr>
      </w:pPr>
    </w:p>
    <w:sectPr w:rsidR="003F02D0" w:rsidRPr="00AB1774" w:rsidSect="001119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E7F41"/>
    <w:rsid w:val="000F076E"/>
    <w:rsid w:val="000F5DE8"/>
    <w:rsid w:val="0011192F"/>
    <w:rsid w:val="0012386E"/>
    <w:rsid w:val="001415D6"/>
    <w:rsid w:val="002037E1"/>
    <w:rsid w:val="002F5568"/>
    <w:rsid w:val="00340178"/>
    <w:rsid w:val="00366898"/>
    <w:rsid w:val="003F02D0"/>
    <w:rsid w:val="004C4B99"/>
    <w:rsid w:val="0054628B"/>
    <w:rsid w:val="00596819"/>
    <w:rsid w:val="005E67D0"/>
    <w:rsid w:val="00655283"/>
    <w:rsid w:val="00665496"/>
    <w:rsid w:val="007A54BB"/>
    <w:rsid w:val="007F613F"/>
    <w:rsid w:val="0087568D"/>
    <w:rsid w:val="00AA0E4E"/>
    <w:rsid w:val="00AB1774"/>
    <w:rsid w:val="00B745A7"/>
    <w:rsid w:val="00C3004D"/>
    <w:rsid w:val="00C76973"/>
    <w:rsid w:val="00E3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3</cp:revision>
  <dcterms:created xsi:type="dcterms:W3CDTF">2020-12-21T03:48:00Z</dcterms:created>
  <dcterms:modified xsi:type="dcterms:W3CDTF">2020-12-21T15:24:00Z</dcterms:modified>
</cp:coreProperties>
</file>